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9AA" w:rsidRPr="00E3519E" w:rsidRDefault="001A69AA" w:rsidP="001A69AA">
      <w:pPr>
        <w:tabs>
          <w:tab w:val="left" w:pos="8667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Pr="00E3519E">
        <w:rPr>
          <w:rFonts w:ascii="Times New Roman" w:hAnsi="Times New Roman" w:cs="Times New Roman"/>
          <w:b/>
          <w:sz w:val="24"/>
          <w:szCs w:val="24"/>
        </w:rPr>
        <w:t xml:space="preserve"> 1. Causative pathogens in critically ill patients with sepsis (n=156)</w:t>
      </w:r>
    </w:p>
    <w:p w:rsidR="001A69AA" w:rsidRPr="00E3519E" w:rsidRDefault="001A69AA" w:rsidP="001A69AA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"/>
        <w:gridCol w:w="2763"/>
        <w:gridCol w:w="1206"/>
        <w:gridCol w:w="236"/>
        <w:gridCol w:w="331"/>
        <w:gridCol w:w="2977"/>
        <w:gridCol w:w="1264"/>
      </w:tblGrid>
      <w:tr w:rsidR="001A69AA" w:rsidRPr="00E3519E" w:rsidTr="0066344C">
        <w:tc>
          <w:tcPr>
            <w:tcW w:w="30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am-positive bacteria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3 (40.4%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am-negative bacteria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9 (57.1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4.1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2.8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.4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2.2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8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8.3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eptococcus specie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8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emophilus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7.1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2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trobacter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2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 specie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loaca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2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ridans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9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9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specie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bic bacteria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3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Mycoplasma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3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3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netobacter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ogenes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egionella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neumophila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m-positive bacilli (other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rganella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m-positive cocci (other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ickettsia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ckettsii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rratia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30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iruses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 (11.5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notrophomas</w:t>
            </w:r>
            <w:proofErr w:type="spellEnd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51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uenza virus (incl. H1N1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.4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m-negative bacilli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viruse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2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megaloviru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 (7.7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pes simplex viru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2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viruse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migatus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9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a species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30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 (6.4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brata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pathogens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8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ptococcus species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icrobial</w:t>
            </w:r>
            <w:proofErr w:type="spellEnd"/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fecal flor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6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neumocystis </w:t>
            </w:r>
            <w:proofErr w:type="spellStart"/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rovecii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</w:tr>
      <w:tr w:rsidR="001A69AA" w:rsidRPr="00E3519E" w:rsidTr="0066344C">
        <w:tc>
          <w:tcPr>
            <w:tcW w:w="279" w:type="dxa"/>
            <w:tcBorders>
              <w:top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69AA" w:rsidRPr="00E3519E" w:rsidTr="0066344C">
        <w:tc>
          <w:tcPr>
            <w:tcW w:w="3042" w:type="dxa"/>
            <w:gridSpan w:val="2"/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known</w:t>
            </w:r>
          </w:p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5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6 (16.7%)</w:t>
            </w:r>
          </w:p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" w:type="dxa"/>
            <w:tcBorders>
              <w:top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</w:tcBorders>
            <w:shd w:val="clear" w:color="auto" w:fill="auto"/>
            <w:vAlign w:val="bottom"/>
          </w:tcPr>
          <w:p w:rsidR="001A69AA" w:rsidRPr="00E3519E" w:rsidRDefault="001A69AA" w:rsidP="006634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69AA" w:rsidRPr="00E3519E" w:rsidRDefault="001A69AA" w:rsidP="001A69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519E">
        <w:rPr>
          <w:rFonts w:ascii="Times New Roman" w:hAnsi="Times New Roman" w:cs="Times New Roman"/>
          <w:sz w:val="24"/>
          <w:szCs w:val="24"/>
        </w:rPr>
        <w:t xml:space="preserve">Percentages depict the proportion of infections caused by the pathogen indicated. In total, 192 pathogens were assigned to 156 infections. In 40 (25.6%) infections, more than one pathogen was assigned as causative. </w:t>
      </w:r>
    </w:p>
    <w:p w:rsidR="000F33A6" w:rsidRDefault="001A69AA">
      <w:bookmarkStart w:id="0" w:name="_GoBack"/>
      <w:bookmarkEnd w:id="0"/>
    </w:p>
    <w:sectPr w:rsidR="000F33A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9AA"/>
    <w:rsid w:val="000A3646"/>
    <w:rsid w:val="001A69AA"/>
    <w:rsid w:val="00767723"/>
    <w:rsid w:val="00A4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B50F67-4D6E-4F62-8F7C-CFDABCF0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cicluna</dc:creator>
  <cp:keywords/>
  <dc:description/>
  <cp:lastModifiedBy>B. Scicluna</cp:lastModifiedBy>
  <cp:revision>1</cp:revision>
  <dcterms:created xsi:type="dcterms:W3CDTF">2020-06-09T09:21:00Z</dcterms:created>
  <dcterms:modified xsi:type="dcterms:W3CDTF">2020-06-09T09:21:00Z</dcterms:modified>
</cp:coreProperties>
</file>